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9A66" w14:textId="77777777" w:rsidR="002B6BD6" w:rsidRPr="00B86C69" w:rsidRDefault="002B6BD6" w:rsidP="002B6BD6">
      <w:pPr>
        <w:spacing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Sulconazole</w:t>
      </w:r>
      <w:proofErr w:type="spellEnd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duces </w:t>
      </w:r>
      <w:proofErr w:type="spellStart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PANoptosis</w:t>
      </w:r>
      <w:proofErr w:type="spellEnd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y triggering oxidative stress and inhibiting glycolysi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to increase radiosensitivity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in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esophagea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l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cancer</w:t>
      </w:r>
    </w:p>
    <w:p w14:paraId="6D7D0E13" w14:textId="77777777" w:rsidR="002B6BD6" w:rsidRPr="00B86C69" w:rsidRDefault="002B6BD6" w:rsidP="002B6BD6">
      <w:pPr>
        <w:adjustRightInd w:val="0"/>
        <w:snapToGrid w:val="0"/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  <w:lang w:bidi="en-US"/>
        </w:rPr>
      </w:pPr>
      <w:bookmarkStart w:id="0" w:name="_Hlk94472625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L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u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-X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in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L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iu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J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ing-Hua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He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ng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Dan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-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Xia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De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ng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, H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ui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 xml:space="preserve"> Z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hao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Zhen-Yuan Zheng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Lian-Di Liao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bookmarkStart w:id="1" w:name="_Hlk90579629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Wan Lin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bookmarkEnd w:id="1"/>
      <w:proofErr w:type="spellStart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Xiu</w:t>
      </w:r>
      <w:proofErr w:type="spellEnd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-E Xu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proofErr w:type="spellStart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En</w:t>
      </w:r>
      <w:proofErr w:type="spellEnd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-Min Li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</w:t>
      </w:r>
      <w:r w:rsidRPr="00B86C69">
        <w:rPr>
          <w:rFonts w:ascii="Arial" w:eastAsia="Times New Roman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*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and Li-Yan Xu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,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,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3</w:t>
      </w:r>
      <w:r w:rsidRPr="00B86C69">
        <w:rPr>
          <w:rFonts w:ascii="Arial" w:eastAsia="Times New Roman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*</w:t>
      </w:r>
    </w:p>
    <w:bookmarkEnd w:id="0"/>
    <w:p w14:paraId="2189ACA9" w14:textId="77777777" w:rsidR="002B6BD6" w:rsidRDefault="002B6BD6" w:rsidP="002B6B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2E6E75C" w14:textId="7B4858F5" w:rsidR="002B6BD6" w:rsidRDefault="002B6BD6" w:rsidP="002B6B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 L</w:t>
      </w:r>
      <w:r>
        <w:rPr>
          <w:rFonts w:ascii="Arial" w:hAnsi="Arial" w:cs="Arial" w:hint="eastAsia"/>
          <w:b/>
          <w:bCs/>
          <w:sz w:val="24"/>
          <w:szCs w:val="24"/>
        </w:rPr>
        <w:t>egend:</w:t>
      </w:r>
    </w:p>
    <w:p w14:paraId="6F466100" w14:textId="77777777" w:rsidR="002B6BD6" w:rsidRDefault="002B6BD6" w:rsidP="002B6B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 S1. </w:t>
      </w:r>
      <w:r w:rsidRPr="00761E51">
        <w:rPr>
          <w:rFonts w:ascii="Arial" w:hAnsi="Arial" w:cs="Arial"/>
          <w:b/>
          <w:bCs/>
          <w:sz w:val="24"/>
          <w:szCs w:val="24"/>
        </w:rPr>
        <w:t>The primers for qualitative RT-PCR assay</w:t>
      </w:r>
    </w:p>
    <w:p w14:paraId="7A044020" w14:textId="77777777" w:rsidR="002B6BD6" w:rsidRDefault="002B6BD6" w:rsidP="002B6BD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 S2. I</w:t>
      </w:r>
      <w:r w:rsidRPr="00761E51">
        <w:rPr>
          <w:rFonts w:ascii="Arial" w:hAnsi="Arial" w:cs="Arial"/>
          <w:b/>
          <w:bCs/>
          <w:sz w:val="24"/>
          <w:szCs w:val="24"/>
        </w:rPr>
        <w:t xml:space="preserve">dentified proteins </w:t>
      </w:r>
      <w:r w:rsidRPr="00761E51">
        <w:rPr>
          <w:rFonts w:ascii="Arial" w:hAnsi="Arial" w:cs="Arial" w:hint="eastAsia"/>
          <w:b/>
          <w:bCs/>
          <w:sz w:val="24"/>
          <w:szCs w:val="24"/>
        </w:rPr>
        <w:t>of</w:t>
      </w:r>
      <w:r w:rsidRPr="00761E51">
        <w:rPr>
          <w:rFonts w:ascii="Arial" w:hAnsi="Arial" w:cs="Arial"/>
          <w:b/>
          <w:bCs/>
          <w:sz w:val="24"/>
          <w:szCs w:val="24"/>
        </w:rPr>
        <w:t xml:space="preserve"> </w:t>
      </w:r>
      <w:r w:rsidRPr="00761E51">
        <w:rPr>
          <w:rFonts w:ascii="Arial" w:hAnsi="Arial" w:cs="Arial" w:hint="eastAsia"/>
          <w:b/>
          <w:bCs/>
          <w:sz w:val="24"/>
          <w:szCs w:val="24"/>
        </w:rPr>
        <w:t>p</w:t>
      </w:r>
      <w:r w:rsidRPr="00761E51">
        <w:rPr>
          <w:rFonts w:ascii="Arial" w:hAnsi="Arial" w:cs="Arial"/>
          <w:b/>
          <w:bCs/>
          <w:sz w:val="24"/>
          <w:szCs w:val="24"/>
        </w:rPr>
        <w:t>roteomic sequencing</w:t>
      </w:r>
    </w:p>
    <w:p w14:paraId="2426E333" w14:textId="7A92E990" w:rsidR="002B6BD6" w:rsidRDefault="002B6BD6" w:rsidP="002B6BD6"/>
    <w:tbl>
      <w:tblPr>
        <w:tblStyle w:val="a8"/>
        <w:tblpPr w:leftFromText="180" w:rightFromText="180" w:vertAnchor="text" w:horzAnchor="margin" w:tblpY="-2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AD3B1E" w:rsidRPr="00F44404" w14:paraId="75A8E907" w14:textId="77777777" w:rsidTr="00AD3B1E">
        <w:trPr>
          <w:trHeight w:val="420"/>
        </w:trPr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E830E7" w14:textId="77777777" w:rsidR="00AD3B1E" w:rsidRPr="00D44615" w:rsidRDefault="00AD3B1E" w:rsidP="00AD3B1E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4"/>
                <w:szCs w:val="24"/>
              </w:rPr>
              <w:lastRenderedPageBreak/>
              <w:t>Supplementary</w:t>
            </w:r>
            <w:r w:rsidRPr="00D44615">
              <w:rPr>
                <w:rFonts w:ascii="Arial" w:eastAsia="黑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</w:t>
            </w:r>
            <w:r w:rsidRPr="00D44615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4"/>
                <w:szCs w:val="24"/>
              </w:rPr>
              <w:t>able S1. The primers for qualitative RT-PCR assay</w:t>
            </w:r>
          </w:p>
        </w:tc>
      </w:tr>
      <w:tr w:rsidR="00AD3B1E" w:rsidRPr="00F04A89" w14:paraId="6C8385C8" w14:textId="77777777" w:rsidTr="00AD3B1E">
        <w:trPr>
          <w:trHeight w:val="4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0ACF3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7C668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Sequences (5’- 3’)</w:t>
            </w:r>
          </w:p>
        </w:tc>
      </w:tr>
      <w:tr w:rsidR="00AD3B1E" w:rsidRPr="00F44404" w14:paraId="0A007E27" w14:textId="77777777" w:rsidTr="00AD3B1E">
        <w:trPr>
          <w:trHeight w:val="42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0293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HK1-qF</w:t>
            </w:r>
          </w:p>
        </w:tc>
        <w:tc>
          <w:tcPr>
            <w:tcW w:w="4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9070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ACATGGAGTCCGAGGTTTATG</w:t>
            </w:r>
          </w:p>
        </w:tc>
      </w:tr>
      <w:tr w:rsidR="00AD3B1E" w:rsidRPr="00F44404" w14:paraId="5ACCC9D6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4FF45E62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HK1-qR</w:t>
            </w:r>
          </w:p>
        </w:tc>
        <w:tc>
          <w:tcPr>
            <w:tcW w:w="4610" w:type="dxa"/>
            <w:noWrap/>
            <w:vAlign w:val="center"/>
            <w:hideMark/>
          </w:tcPr>
          <w:p w14:paraId="6CD5A2A0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GTGAATCCCACAGGTAACTTC</w:t>
            </w:r>
          </w:p>
        </w:tc>
      </w:tr>
      <w:tr w:rsidR="00AD3B1E" w:rsidRPr="00F44404" w14:paraId="33D58EE5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7D67FE5D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HK2-qF</w:t>
            </w:r>
          </w:p>
        </w:tc>
        <w:tc>
          <w:tcPr>
            <w:tcW w:w="4610" w:type="dxa"/>
            <w:noWrap/>
            <w:vAlign w:val="center"/>
            <w:hideMark/>
          </w:tcPr>
          <w:p w14:paraId="19963E02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TTGCCTCGCATCTGCTTG</w:t>
            </w:r>
          </w:p>
        </w:tc>
      </w:tr>
      <w:tr w:rsidR="00AD3B1E" w:rsidRPr="00F44404" w14:paraId="35A1D223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22D7BB90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HK2-qR</w:t>
            </w:r>
          </w:p>
        </w:tc>
        <w:tc>
          <w:tcPr>
            <w:tcW w:w="4610" w:type="dxa"/>
            <w:noWrap/>
            <w:vAlign w:val="center"/>
            <w:hideMark/>
          </w:tcPr>
          <w:p w14:paraId="49434B0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CTCCAAGCCCTTTCTCCAT</w:t>
            </w:r>
          </w:p>
        </w:tc>
      </w:tr>
      <w:tr w:rsidR="00AD3B1E" w:rsidRPr="00F44404" w14:paraId="2722753E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1C0761F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PI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6245B44A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CGCGTCTGGTATGTCTCC</w:t>
            </w:r>
          </w:p>
        </w:tc>
      </w:tr>
      <w:tr w:rsidR="00AD3B1E" w:rsidRPr="00F44404" w14:paraId="03E4634B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6FF896C0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PI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2EBC2BAD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CTGGGTAGTAAAGGTCTTGGA</w:t>
            </w:r>
          </w:p>
        </w:tc>
      </w:tr>
      <w:tr w:rsidR="00AD3B1E" w:rsidRPr="00F44404" w14:paraId="7F9AB19F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6BC1E6B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FKP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08BE1790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CCTTCGTTCTGGAGGTGAT</w:t>
            </w:r>
          </w:p>
        </w:tc>
      </w:tr>
      <w:tr w:rsidR="00AD3B1E" w:rsidRPr="00F44404" w14:paraId="54E441C4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6C9D1772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FKP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619965D3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ACGGTTCTCCGAGAGTTTG</w:t>
            </w:r>
          </w:p>
        </w:tc>
      </w:tr>
      <w:tr w:rsidR="00AD3B1E" w:rsidRPr="00F44404" w14:paraId="067BFCC3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53BBEE8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LDOA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6BBB2B60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TGCCCTACCAATATCCAGCA</w:t>
            </w:r>
          </w:p>
        </w:tc>
      </w:tr>
      <w:tr w:rsidR="00AD3B1E" w:rsidRPr="00F44404" w14:paraId="148AA799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5D9C741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LDOA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561F9457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CTCCCAGTGGACTCATCTG</w:t>
            </w:r>
          </w:p>
        </w:tc>
      </w:tr>
      <w:tr w:rsidR="00AD3B1E" w:rsidRPr="00F44404" w14:paraId="7142313B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264C51D4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PDH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58EC0329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CAACTTTGGTATCGTGGAAGG</w:t>
            </w:r>
          </w:p>
        </w:tc>
      </w:tr>
      <w:tr w:rsidR="00AD3B1E" w:rsidRPr="00F44404" w14:paraId="21D0628F" w14:textId="77777777" w:rsidTr="00AD3B1E">
        <w:trPr>
          <w:trHeight w:val="420"/>
        </w:trPr>
        <w:tc>
          <w:tcPr>
            <w:tcW w:w="3686" w:type="dxa"/>
            <w:noWrap/>
            <w:vAlign w:val="center"/>
            <w:hideMark/>
          </w:tcPr>
          <w:p w14:paraId="13678F82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PDH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noWrap/>
            <w:vAlign w:val="center"/>
            <w:hideMark/>
          </w:tcPr>
          <w:p w14:paraId="06F9376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CCATCACGCCACAGTTTC</w:t>
            </w:r>
          </w:p>
        </w:tc>
      </w:tr>
      <w:tr w:rsidR="00AD3B1E" w:rsidRPr="00F44404" w14:paraId="00FC37AA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5261DB7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PI1-qF</w:t>
            </w:r>
          </w:p>
        </w:tc>
        <w:tc>
          <w:tcPr>
            <w:tcW w:w="4610" w:type="dxa"/>
            <w:vAlign w:val="center"/>
          </w:tcPr>
          <w:p w14:paraId="0F2E5EEC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CGTTGGGGGAAACTGGAAG</w:t>
            </w:r>
          </w:p>
        </w:tc>
      </w:tr>
      <w:tr w:rsidR="00AD3B1E" w:rsidRPr="00F44404" w14:paraId="03886C57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66F02383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PI1-qR</w:t>
            </w:r>
          </w:p>
        </w:tc>
        <w:tc>
          <w:tcPr>
            <w:tcW w:w="4610" w:type="dxa"/>
            <w:vAlign w:val="center"/>
          </w:tcPr>
          <w:p w14:paraId="258F3F9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AGTAGGGGGAGCACAAACC</w:t>
            </w:r>
          </w:p>
        </w:tc>
      </w:tr>
      <w:tr w:rsidR="00AD3B1E" w:rsidRPr="00F44404" w14:paraId="4376BC78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23B0F437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GK1-qF</w:t>
            </w:r>
          </w:p>
        </w:tc>
        <w:tc>
          <w:tcPr>
            <w:tcW w:w="4610" w:type="dxa"/>
            <w:vAlign w:val="center"/>
          </w:tcPr>
          <w:p w14:paraId="569594B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CCTAATGTCCAAAGCTGAGAA</w:t>
            </w:r>
          </w:p>
        </w:tc>
      </w:tr>
      <w:tr w:rsidR="00AD3B1E" w:rsidRPr="00F44404" w14:paraId="1E6CFC88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3D2923D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GK1-qR</w:t>
            </w:r>
          </w:p>
        </w:tc>
        <w:tc>
          <w:tcPr>
            <w:tcW w:w="4610" w:type="dxa"/>
            <w:vAlign w:val="center"/>
          </w:tcPr>
          <w:p w14:paraId="6E506CD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AGCAGGTATGCCAGAAGCC</w:t>
            </w:r>
          </w:p>
        </w:tc>
      </w:tr>
      <w:tr w:rsidR="00AD3B1E" w:rsidRPr="00F44404" w14:paraId="147E33AB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5620A15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GM1-qF</w:t>
            </w:r>
          </w:p>
        </w:tc>
        <w:tc>
          <w:tcPr>
            <w:tcW w:w="4610" w:type="dxa"/>
            <w:vAlign w:val="center"/>
          </w:tcPr>
          <w:p w14:paraId="3CDA0EF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GCATTCCGTATTTCCAGCAG</w:t>
            </w:r>
          </w:p>
        </w:tc>
      </w:tr>
      <w:tr w:rsidR="00AD3B1E" w:rsidRPr="00F44404" w14:paraId="7DB86FAB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4890D13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GM1-qR</w:t>
            </w:r>
          </w:p>
        </w:tc>
        <w:tc>
          <w:tcPr>
            <w:tcW w:w="4610" w:type="dxa"/>
            <w:vAlign w:val="center"/>
          </w:tcPr>
          <w:p w14:paraId="76B7A16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CCAGTTGGGGTCTCATACAAA</w:t>
            </w:r>
          </w:p>
        </w:tc>
      </w:tr>
      <w:tr w:rsidR="00AD3B1E" w:rsidRPr="00F44404" w14:paraId="7F10E536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27A0DF3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ENO1-qF</w:t>
            </w:r>
          </w:p>
        </w:tc>
        <w:tc>
          <w:tcPr>
            <w:tcW w:w="4610" w:type="dxa"/>
            <w:vAlign w:val="center"/>
          </w:tcPr>
          <w:p w14:paraId="61A12B8F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GGTGTCTATCGAAGATCCCTT</w:t>
            </w:r>
          </w:p>
        </w:tc>
      </w:tr>
      <w:tr w:rsidR="00AD3B1E" w:rsidRPr="00F44404" w14:paraId="710DD928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463647C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ENO1-qR</w:t>
            </w:r>
          </w:p>
        </w:tc>
        <w:tc>
          <w:tcPr>
            <w:tcW w:w="4610" w:type="dxa"/>
            <w:vAlign w:val="center"/>
          </w:tcPr>
          <w:p w14:paraId="2B6C33D9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CTTGGCGATCCTCTTTGG</w:t>
            </w:r>
          </w:p>
        </w:tc>
      </w:tr>
      <w:tr w:rsidR="00AD3B1E" w:rsidRPr="00F44404" w14:paraId="1CDFA5F8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3B50BEC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KM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vAlign w:val="center"/>
          </w:tcPr>
          <w:p w14:paraId="23B2C942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TGTCGAAGCCCCATAGTGAA</w:t>
            </w:r>
          </w:p>
        </w:tc>
      </w:tr>
      <w:tr w:rsidR="00AD3B1E" w:rsidRPr="00F44404" w14:paraId="1F3DB39F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4AEEEF63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KM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vAlign w:val="center"/>
          </w:tcPr>
          <w:p w14:paraId="4B62901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GGGTGGTGAATCAATGTCCA</w:t>
            </w:r>
          </w:p>
        </w:tc>
      </w:tr>
      <w:tr w:rsidR="00AD3B1E" w:rsidRPr="00F44404" w14:paraId="7456E330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1D208D44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LDHA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vAlign w:val="center"/>
          </w:tcPr>
          <w:p w14:paraId="04D82D84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TGACCTACGTGGCTTGGAAG</w:t>
            </w:r>
          </w:p>
        </w:tc>
      </w:tr>
      <w:tr w:rsidR="00AD3B1E" w:rsidRPr="00F44404" w14:paraId="3A3BE991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44569828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LDHA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vAlign w:val="center"/>
          </w:tcPr>
          <w:p w14:paraId="491809C7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GTAACGGAATCGGGCTGAAT</w:t>
            </w:r>
          </w:p>
        </w:tc>
      </w:tr>
      <w:tr w:rsidR="00AD3B1E" w:rsidRPr="00F44404" w14:paraId="57A5DCC9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277C2416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LDHB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610" w:type="dxa"/>
            <w:vAlign w:val="center"/>
          </w:tcPr>
          <w:p w14:paraId="6081339C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CTCAGATCGTCAAGTACAGTCC</w:t>
            </w:r>
          </w:p>
        </w:tc>
      </w:tr>
      <w:tr w:rsidR="00AD3B1E" w:rsidRPr="00F44404" w14:paraId="5F1364F7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1113E13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LDHB-</w:t>
            </w:r>
            <w:proofErr w:type="spellStart"/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610" w:type="dxa"/>
            <w:vAlign w:val="center"/>
          </w:tcPr>
          <w:p w14:paraId="42B2C3E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TCACGCGGTGTTTGGGTAAT</w:t>
            </w:r>
          </w:p>
        </w:tc>
      </w:tr>
      <w:tr w:rsidR="00AD3B1E" w:rsidRPr="00F44404" w14:paraId="56CD9643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061539F7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DK1-qF</w:t>
            </w:r>
          </w:p>
        </w:tc>
        <w:tc>
          <w:tcPr>
            <w:tcW w:w="4610" w:type="dxa"/>
            <w:vAlign w:val="center"/>
          </w:tcPr>
          <w:p w14:paraId="775D7139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AGAGCCACTATGGAACACCA</w:t>
            </w:r>
          </w:p>
        </w:tc>
      </w:tr>
      <w:tr w:rsidR="00AD3B1E" w:rsidRPr="00F44404" w14:paraId="6DA1C094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280A5A3D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DK1-qR</w:t>
            </w:r>
          </w:p>
        </w:tc>
        <w:tc>
          <w:tcPr>
            <w:tcW w:w="4610" w:type="dxa"/>
            <w:vAlign w:val="center"/>
          </w:tcPr>
          <w:p w14:paraId="30349E18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GAGGTCTCAACACGAGGT</w:t>
            </w:r>
          </w:p>
        </w:tc>
      </w:tr>
      <w:tr w:rsidR="00AD3B1E" w:rsidRPr="00F44404" w14:paraId="7E04AD52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7165E10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CSL4-qF</w:t>
            </w:r>
          </w:p>
        </w:tc>
        <w:tc>
          <w:tcPr>
            <w:tcW w:w="4610" w:type="dxa"/>
            <w:vAlign w:val="center"/>
          </w:tcPr>
          <w:p w14:paraId="6C75CB49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ACCCAGAAAACTTGGGCATT</w:t>
            </w:r>
          </w:p>
        </w:tc>
      </w:tr>
      <w:tr w:rsidR="00AD3B1E" w:rsidRPr="00F44404" w14:paraId="7BC7757C" w14:textId="77777777" w:rsidTr="00AD3B1E">
        <w:trPr>
          <w:trHeight w:val="420"/>
        </w:trPr>
        <w:tc>
          <w:tcPr>
            <w:tcW w:w="3686" w:type="dxa"/>
            <w:vAlign w:val="center"/>
          </w:tcPr>
          <w:p w14:paraId="147A2218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CSL4-qR</w:t>
            </w:r>
          </w:p>
        </w:tc>
        <w:tc>
          <w:tcPr>
            <w:tcW w:w="4610" w:type="dxa"/>
            <w:vAlign w:val="center"/>
          </w:tcPr>
          <w:p w14:paraId="2C7ABD93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TCGGCCAGTAGAACCACT</w:t>
            </w:r>
          </w:p>
        </w:tc>
      </w:tr>
      <w:tr w:rsidR="00AD3B1E" w:rsidRPr="00F44404" w14:paraId="6C9D7683" w14:textId="77777777" w:rsidTr="00AD3B1E">
        <w:trPr>
          <w:trHeight w:val="42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DF30205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LC7A11-qF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5EA149EA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ATGCAGTGGCAGTGACCTTT</w:t>
            </w:r>
          </w:p>
        </w:tc>
      </w:tr>
      <w:tr w:rsidR="00AD3B1E" w:rsidRPr="00F04A89" w14:paraId="7607B4D4" w14:textId="77777777" w:rsidTr="00AD3B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87DF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Primers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66398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Sequences (5’- 3’)</w:t>
            </w:r>
          </w:p>
        </w:tc>
      </w:tr>
      <w:tr w:rsidR="00AD3B1E" w:rsidRPr="00C36D30" w14:paraId="0DF9F980" w14:textId="77777777" w:rsidTr="00AD3B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1776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LC7A11-qR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DD9D1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GCAACAAAGATCGGAACTG</w:t>
            </w:r>
          </w:p>
        </w:tc>
      </w:tr>
      <w:tr w:rsidR="00AD3B1E" w:rsidRPr="00C36D30" w14:paraId="7E49FBC2" w14:textId="77777777" w:rsidTr="00AD3B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E55D6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LC3A2-q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</w:tcPr>
          <w:p w14:paraId="7F3DBB5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TGGCTCCCTCCTTTCCTTG</w:t>
            </w:r>
          </w:p>
        </w:tc>
      </w:tr>
      <w:tr w:rsidR="00AD3B1E" w:rsidRPr="00C36D30" w14:paraId="0B1CD63E" w14:textId="77777777" w:rsidTr="00AD3B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C2FFE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LC3A2-qR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A207B" w14:textId="77777777" w:rsidR="00AD3B1E" w:rsidRPr="00D44615" w:rsidRDefault="00AD3B1E" w:rsidP="00AD3B1E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D4461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TAGGAGAAGAGTCCAGGCCC</w:t>
            </w:r>
          </w:p>
        </w:tc>
      </w:tr>
    </w:tbl>
    <w:p w14:paraId="5CE44F1E" w14:textId="207DD89D" w:rsidR="00F20D61" w:rsidRDefault="00F20D61" w:rsidP="00AD3B1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8DC49C6" w14:textId="77777777" w:rsidR="00F20D61" w:rsidRDefault="00F20D6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7924C8A4" w14:textId="3F89A5BA" w:rsidR="00E52051" w:rsidRDefault="00E52051" w:rsidP="00AD3B1E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sectPr w:rsidR="00E52051" w:rsidSect="00761E5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52D98" w14:textId="77777777" w:rsidR="007E7B01" w:rsidRDefault="007E7B01">
      <w:r>
        <w:separator/>
      </w:r>
    </w:p>
  </w:endnote>
  <w:endnote w:type="continuationSeparator" w:id="0">
    <w:p w14:paraId="5F509569" w14:textId="77777777" w:rsidR="007E7B01" w:rsidRDefault="007E7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9488663"/>
      <w:docPartObj>
        <w:docPartGallery w:val="Page Numbers (Bottom of Page)"/>
        <w:docPartUnique/>
      </w:docPartObj>
    </w:sdtPr>
    <w:sdtContent>
      <w:p w14:paraId="2372A8A1" w14:textId="77777777" w:rsidR="00587881" w:rsidRDefault="00E5205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D61" w:rsidRPr="00F20D61">
          <w:rPr>
            <w:noProof/>
            <w:lang w:val="zh-CN"/>
          </w:rPr>
          <w:t>4</w:t>
        </w:r>
        <w:r>
          <w:fldChar w:fldCharType="end"/>
        </w:r>
      </w:p>
    </w:sdtContent>
  </w:sdt>
  <w:p w14:paraId="00BBE350" w14:textId="77777777" w:rsidR="00587881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3817A" w14:textId="77777777" w:rsidR="007E7B01" w:rsidRDefault="007E7B01">
      <w:r>
        <w:separator/>
      </w:r>
    </w:p>
  </w:footnote>
  <w:footnote w:type="continuationSeparator" w:id="0">
    <w:p w14:paraId="5E44D083" w14:textId="77777777" w:rsidR="007E7B01" w:rsidRDefault="007E7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051"/>
    <w:rsid w:val="00001428"/>
    <w:rsid w:val="001A051E"/>
    <w:rsid w:val="002B6BD6"/>
    <w:rsid w:val="003E3FF1"/>
    <w:rsid w:val="00761E51"/>
    <w:rsid w:val="007E2D51"/>
    <w:rsid w:val="007E7B01"/>
    <w:rsid w:val="00A25AB9"/>
    <w:rsid w:val="00A43E63"/>
    <w:rsid w:val="00AD3B1E"/>
    <w:rsid w:val="00B30D1B"/>
    <w:rsid w:val="00C307B5"/>
    <w:rsid w:val="00C62413"/>
    <w:rsid w:val="00D44615"/>
    <w:rsid w:val="00E52051"/>
    <w:rsid w:val="00EF4AEE"/>
    <w:rsid w:val="00F20D61"/>
    <w:rsid w:val="00F4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D82B9"/>
  <w15:chartTrackingRefBased/>
  <w15:docId w15:val="{577EA466-4F94-4047-8CA4-81D64C8B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52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52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2051"/>
  </w:style>
  <w:style w:type="paragraph" w:styleId="a6">
    <w:name w:val="header"/>
    <w:basedOn w:val="a"/>
    <w:link w:val="a7"/>
    <w:uiPriority w:val="99"/>
    <w:unhideWhenUsed/>
    <w:rsid w:val="00F20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0D61"/>
    <w:rPr>
      <w:sz w:val="18"/>
      <w:szCs w:val="18"/>
    </w:rPr>
  </w:style>
  <w:style w:type="table" w:styleId="a8">
    <w:name w:val="Table Grid"/>
    <w:basedOn w:val="a1"/>
    <w:uiPriority w:val="39"/>
    <w:rsid w:val="00F20D61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B81AC-A459-4CF7-B96C-A0662454F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化</dc:creator>
  <cp:keywords/>
  <dc:description/>
  <cp:lastModifiedBy>刘 禄鑫</cp:lastModifiedBy>
  <cp:revision>10</cp:revision>
  <dcterms:created xsi:type="dcterms:W3CDTF">2023-02-03T04:20:00Z</dcterms:created>
  <dcterms:modified xsi:type="dcterms:W3CDTF">2023-04-06T15:03:00Z</dcterms:modified>
</cp:coreProperties>
</file>